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99A" w:rsidRPr="00E80B10" w:rsidRDefault="00A4399A" w:rsidP="00A4399A">
      <w:pPr>
        <w:pStyle w:val="Body"/>
        <w:spacing w:after="0" w:line="480" w:lineRule="auto"/>
        <w:jc w:val="center"/>
        <w:rPr>
          <w:b/>
          <w:bCs/>
        </w:rPr>
      </w:pPr>
      <w:r w:rsidRPr="00E80B10">
        <w:rPr>
          <w:b/>
          <w:bCs/>
        </w:rPr>
        <w:t>Food availability increases eviction in a cooperative breeding mammal</w:t>
      </w:r>
    </w:p>
    <w:p w:rsidR="00A4399A" w:rsidRPr="00C62813" w:rsidRDefault="00A4399A" w:rsidP="00A4399A">
      <w:pPr>
        <w:pStyle w:val="Body"/>
        <w:spacing w:after="0" w:line="480" w:lineRule="auto"/>
        <w:jc w:val="center"/>
        <w:rPr>
          <w:lang w:val="it-IT"/>
        </w:rPr>
      </w:pPr>
      <w:r w:rsidRPr="00E80B10">
        <w:t xml:space="preserve">Dubuc, C., English, S., </w:t>
      </w:r>
      <w:proofErr w:type="spellStart"/>
      <w:r w:rsidRPr="00E80B10">
        <w:t>Thavarajah</w:t>
      </w:r>
      <w:proofErr w:type="spellEnd"/>
      <w:r w:rsidRPr="00E80B10">
        <w:t xml:space="preserve">, N., </w:t>
      </w:r>
      <w:proofErr w:type="spellStart"/>
      <w:r w:rsidRPr="00E80B10">
        <w:t>Dantzer</w:t>
      </w:r>
      <w:proofErr w:type="spellEnd"/>
      <w:r w:rsidRPr="00E80B10">
        <w:t xml:space="preserve">, B., Sharp, S.P., </w:t>
      </w:r>
      <w:proofErr w:type="spellStart"/>
      <w:r w:rsidRPr="00E80B10">
        <w:rPr>
          <w:lang w:val="es-ES_tradnl"/>
        </w:rPr>
        <w:t>Spence</w:t>
      </w:r>
      <w:proofErr w:type="spellEnd"/>
      <w:r w:rsidRPr="00E80B10">
        <w:rPr>
          <w:lang w:val="es-ES_tradnl"/>
        </w:rPr>
        <w:t>-Jones, H.C.</w:t>
      </w:r>
      <w:r w:rsidRPr="00E80B10">
        <w:t>, Gaynor, D.</w:t>
      </w:r>
      <w:r w:rsidRPr="00E80B10">
        <w:rPr>
          <w:lang w:val="it-IT"/>
        </w:rPr>
        <w:t xml:space="preserve"> &amp; Clutton-Brock, T.H.</w:t>
      </w:r>
    </w:p>
    <w:p w:rsidR="00A4399A" w:rsidRPr="00A4399A" w:rsidRDefault="00A4399A">
      <w:pPr>
        <w:rPr>
          <w:lang w:val="en-US"/>
        </w:rPr>
      </w:pPr>
    </w:p>
    <w:p w:rsidR="00A4399A" w:rsidRDefault="00A4399A"/>
    <w:p w:rsidR="00F1573B" w:rsidRDefault="00F1573B">
      <w:r>
        <w:t xml:space="preserve">Table S1. Dataset used for the </w:t>
      </w:r>
      <w:r w:rsidR="00065A9E">
        <w:t xml:space="preserve">correlational analyses using </w:t>
      </w:r>
      <w:r w:rsidRPr="00F1573B">
        <w:t xml:space="preserve">LMMs </w:t>
      </w:r>
      <w:r w:rsidR="00065A9E">
        <w:t xml:space="preserve">to test </w:t>
      </w:r>
      <w:r w:rsidRPr="00F1573B">
        <w:t>the effect of foraging success on a series of proxies of probability of eviction its timing and the characteristics of targeted subordinate females.</w:t>
      </w:r>
    </w:p>
    <w:tbl>
      <w:tblPr>
        <w:tblW w:w="11335" w:type="dxa"/>
        <w:tblLook w:val="04A0" w:firstRow="1" w:lastRow="0" w:firstColumn="1" w:lastColumn="0" w:noHBand="0" w:noVBand="1"/>
      </w:tblPr>
      <w:tblGrid>
        <w:gridCol w:w="943"/>
        <w:gridCol w:w="780"/>
        <w:gridCol w:w="780"/>
        <w:gridCol w:w="780"/>
        <w:gridCol w:w="1222"/>
        <w:gridCol w:w="1113"/>
        <w:gridCol w:w="1185"/>
        <w:gridCol w:w="1130"/>
        <w:gridCol w:w="1003"/>
        <w:gridCol w:w="1265"/>
        <w:gridCol w:w="1134"/>
      </w:tblGrid>
      <w:tr w:rsidR="00B5789A" w:rsidRPr="00065A9E" w:rsidTr="00B5789A">
        <w:trPr>
          <w:trHeight w:val="240"/>
        </w:trPr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minant f</w:t>
            </w: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nth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rag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</w:t>
            </w: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cce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g)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dinate female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dinate mal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helper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e</w:t>
            </w: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ction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</w:t>
            </w: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f</w:t>
            </w: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a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</w:t>
            </w: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until birth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J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7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U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7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8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U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8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5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U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7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9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8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7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7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6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8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9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5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4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5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1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1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7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8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5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8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5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3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7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9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2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5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7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5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5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1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7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1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6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7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4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Q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24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5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8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3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U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0</w:t>
            </w:r>
          </w:p>
        </w:tc>
      </w:tr>
      <w:tr w:rsidR="00B5789A" w:rsidRPr="00065A9E" w:rsidTr="00B5789A">
        <w:trPr>
          <w:trHeight w:val="240"/>
        </w:trPr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65A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789A" w:rsidRPr="00065A9E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065A9E" w:rsidRDefault="00065A9E"/>
    <w:p w:rsidR="00065A9E" w:rsidRDefault="00065A9E"/>
    <w:p w:rsidR="00F1573B" w:rsidRDefault="00065A9E">
      <w:r>
        <w:t>Table S2. Data</w:t>
      </w:r>
      <w:r w:rsidR="00F1573B">
        <w:t xml:space="preserve">set used for the </w:t>
      </w:r>
      <w:r>
        <w:t xml:space="preserve">experimental analyses using </w:t>
      </w:r>
      <w:r w:rsidR="00F1573B">
        <w:t xml:space="preserve">LMMs </w:t>
      </w:r>
      <w:r>
        <w:t xml:space="preserve">to compare </w:t>
      </w:r>
      <w:r w:rsidR="00F1573B" w:rsidRPr="00F1573B">
        <w:t>the probability of eviction and body condition between fed and control pregnant dominant females.</w:t>
      </w:r>
    </w:p>
    <w:tbl>
      <w:tblPr>
        <w:tblW w:w="121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991"/>
        <w:gridCol w:w="677"/>
        <w:gridCol w:w="715"/>
        <w:gridCol w:w="581"/>
        <w:gridCol w:w="760"/>
        <w:gridCol w:w="1113"/>
        <w:gridCol w:w="1113"/>
        <w:gridCol w:w="1141"/>
        <w:gridCol w:w="988"/>
        <w:gridCol w:w="1076"/>
        <w:gridCol w:w="1275"/>
        <w:gridCol w:w="809"/>
      </w:tblGrid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ominant female </w:t>
            </w: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991" w:type="dxa"/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677" w:type="dxa"/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715" w:type="dxa"/>
            <w:shd w:val="clear" w:color="auto" w:fill="D0CECE" w:themeFill="background2" w:themeFillShade="E6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nth</w:t>
            </w:r>
          </w:p>
        </w:tc>
        <w:tc>
          <w:tcPr>
            <w:tcW w:w="581" w:type="dxa"/>
            <w:shd w:val="clear" w:color="auto" w:fill="D0CECE" w:themeFill="background2" w:themeFillShade="E6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760" w:type="dxa"/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infall (mm)</w:t>
            </w:r>
          </w:p>
        </w:tc>
        <w:tc>
          <w:tcPr>
            <w:tcW w:w="1113" w:type="dxa"/>
            <w:shd w:val="clear" w:color="auto" w:fill="D0CECE" w:themeFill="background2" w:themeFillShade="E6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igh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g</w:t>
            </w: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in</w:t>
            </w:r>
          </w:p>
        </w:tc>
        <w:tc>
          <w:tcPr>
            <w:tcW w:w="1113" w:type="dxa"/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dinate females</w:t>
            </w:r>
          </w:p>
        </w:tc>
        <w:tc>
          <w:tcPr>
            <w:tcW w:w="1141" w:type="dxa"/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rdinate males</w:t>
            </w:r>
          </w:p>
        </w:tc>
        <w:tc>
          <w:tcPr>
            <w:tcW w:w="988" w:type="dxa"/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helpers</w:t>
            </w:r>
          </w:p>
        </w:tc>
        <w:tc>
          <w:tcPr>
            <w:tcW w:w="1076" w:type="dxa"/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e</w:t>
            </w: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ctions</w:t>
            </w: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females e</w:t>
            </w: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cted</w:t>
            </w:r>
          </w:p>
        </w:tc>
        <w:tc>
          <w:tcPr>
            <w:tcW w:w="809" w:type="dxa"/>
            <w:shd w:val="clear" w:color="auto" w:fill="D0CECE" w:themeFill="background2" w:themeFillShade="E6"/>
            <w:noWrap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y until birth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5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5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d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7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445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0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5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d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U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4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5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3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X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4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3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3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d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X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5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7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7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7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4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4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B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3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7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B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3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d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B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6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0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d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H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0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H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8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3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81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0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5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K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5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d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K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5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K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3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83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4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4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0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1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3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d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5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0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5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0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5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d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4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76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6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1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8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82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d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0</w:t>
            </w:r>
          </w:p>
        </w:tc>
      </w:tr>
      <w:tr w:rsidR="00B5789A" w:rsidRPr="00F1573B" w:rsidTr="00A30070">
        <w:trPr>
          <w:trHeight w:val="270"/>
        </w:trPr>
        <w:tc>
          <w:tcPr>
            <w:tcW w:w="94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19</w:t>
            </w:r>
          </w:p>
        </w:tc>
        <w:tc>
          <w:tcPr>
            <w:tcW w:w="99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d</w:t>
            </w:r>
          </w:p>
        </w:tc>
        <w:tc>
          <w:tcPr>
            <w:tcW w:w="677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13" w:type="dxa"/>
            <w:vAlign w:val="bottom"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113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141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988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1076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9" w:type="dxa"/>
            <w:shd w:val="clear" w:color="auto" w:fill="auto"/>
            <w:vAlign w:val="bottom"/>
            <w:hideMark/>
          </w:tcPr>
          <w:p w:rsidR="00B5789A" w:rsidRPr="00F1573B" w:rsidRDefault="00B5789A" w:rsidP="00065A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7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3</w:t>
            </w:r>
          </w:p>
        </w:tc>
      </w:tr>
    </w:tbl>
    <w:p w:rsidR="00F1573B" w:rsidRDefault="00F1573B"/>
    <w:p w:rsidR="00F1573B" w:rsidRDefault="00F1573B"/>
    <w:p w:rsidR="00F1573B" w:rsidRDefault="00F1573B"/>
    <w:p w:rsidR="00F1573B" w:rsidRDefault="00F1573B"/>
    <w:sectPr w:rsidR="00F1573B" w:rsidSect="00A300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73B"/>
    <w:rsid w:val="00065A9E"/>
    <w:rsid w:val="007D1001"/>
    <w:rsid w:val="00A30070"/>
    <w:rsid w:val="00A4399A"/>
    <w:rsid w:val="00AE1DD5"/>
    <w:rsid w:val="00B5789A"/>
    <w:rsid w:val="00E13CAF"/>
    <w:rsid w:val="00E365C6"/>
    <w:rsid w:val="00E50F67"/>
    <w:rsid w:val="00EC0718"/>
    <w:rsid w:val="00F1573B"/>
    <w:rsid w:val="00F2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44E63E-53C1-46D9-AD60-20505269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5A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5A9E"/>
    <w:rPr>
      <w:color w:val="954F72"/>
      <w:u w:val="single"/>
    </w:rPr>
  </w:style>
  <w:style w:type="paragraph" w:customStyle="1" w:styleId="msonormal0">
    <w:name w:val="msonormal"/>
    <w:basedOn w:val="Normal"/>
    <w:rsid w:val="00065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65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7">
    <w:name w:val="xl67"/>
    <w:basedOn w:val="Normal"/>
    <w:rsid w:val="00065A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68">
    <w:name w:val="xl68"/>
    <w:basedOn w:val="Normal"/>
    <w:rsid w:val="00065A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69">
    <w:name w:val="xl69"/>
    <w:basedOn w:val="Normal"/>
    <w:rsid w:val="00065A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70">
    <w:name w:val="xl70"/>
    <w:basedOn w:val="Normal"/>
    <w:rsid w:val="00065A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71">
    <w:name w:val="xl71"/>
    <w:basedOn w:val="Normal"/>
    <w:rsid w:val="00065A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xl72">
    <w:name w:val="xl72"/>
    <w:basedOn w:val="Normal"/>
    <w:rsid w:val="00065A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GB"/>
    </w:rPr>
  </w:style>
  <w:style w:type="paragraph" w:customStyle="1" w:styleId="Body">
    <w:name w:val="Body"/>
    <w:rsid w:val="00A439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5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8</Words>
  <Characters>751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Dubuc</dc:creator>
  <cp:keywords/>
  <dc:description/>
  <cp:lastModifiedBy>Constance Dubuc</cp:lastModifiedBy>
  <cp:revision>2</cp:revision>
  <dcterms:created xsi:type="dcterms:W3CDTF">2017-03-17T17:03:00Z</dcterms:created>
  <dcterms:modified xsi:type="dcterms:W3CDTF">2017-03-17T17:03:00Z</dcterms:modified>
</cp:coreProperties>
</file>